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440" w:type="dxa"/>
        <w:tblInd w:w="93" w:type="dxa"/>
        <w:tblLook w:val="04A0" w:firstRow="1" w:lastRow="0" w:firstColumn="1" w:lastColumn="0" w:noHBand="0" w:noVBand="1"/>
      </w:tblPr>
      <w:tblGrid>
        <w:gridCol w:w="1905"/>
        <w:gridCol w:w="5400"/>
        <w:gridCol w:w="900"/>
        <w:gridCol w:w="2235"/>
      </w:tblGrid>
      <w:tr w:rsidR="007B520B" w:rsidRPr="00DF514E" w:rsidTr="007B520B">
        <w:trPr>
          <w:trHeight w:hRule="exact" w:val="720"/>
        </w:trPr>
        <w:tc>
          <w:tcPr>
            <w:tcW w:w="10440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B520B" w:rsidRPr="00DF514E" w:rsidRDefault="007B520B" w:rsidP="00DF51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pplemental Table 1. Included Article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rst Author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ournal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nu EK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level analysis of the role of human factors in regional disparities in crash outcome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ident Analysis and Preven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med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Just an Urban Phenomenon: Uninsured Rural Trauma Patients at Increased Risk for Mortalit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Western Journal of Emergency Medicine</w:t>
            </w:r>
            <w:bookmarkStart w:id="0" w:name="_GoBack"/>
            <w:bookmarkEnd w:id="0"/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amgir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ntentional falls mortality among elderly in the United States: time for actio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ju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an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es Health Care Insurance Affect Outcomes after Traumatic Brain Injury? Analysis of the National Trauma Databank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American Journal of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recht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terns of depression treatment in medicare beneficiaries with depression after traumatic brain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Neurotrauma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ghnam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urance status and health-related quality-of-life disparities after trauma: Results from a nationally representative survey in the U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lity of Life Researc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i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oeconomic disparity in inpatient mortality after traumatic injury in adult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en et al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yground safety and quality in Chicago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diatric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vidrez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ch low-income urban crime victims use trauma-focused case management and psychotherapy services?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Loss and Trauma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vidrez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nic disparities in mental health treatment engagement among female sexual assault victim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Aggression, Maltreatment, and Trauma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vidrez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uction of state victim compensation disparities in disadvantaged crime victims through active outreach and assistance: a randomized trial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Public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anullah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erences in Presentation and Management of Pediatric Facial Lacerations by Type of Health Insuranc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Western Journal of Emergency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derson KL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ffic law knowledge disparity between Hispanics and non-Hispanic whites in Californi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Emergency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stolico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jury surveillance and associations with socioeconomic status indicators among youth/young workers in New Jersey secondary school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ironmental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ango-Lasprilla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nctional outcomes from inpatient rehabilitation after traumatic brain injury: How do Hispanics fare?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hives of Physical Medicine and Rehabilit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ango-Lasprilla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luence of minority status on job stability after traumatic brain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ysical Medicine and Rehabilit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ango-Lasprilla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 differences in employment outcomes after traumatic brain injury.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hives of Physical Medicine and Rehabilit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ango-Lasprilla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umatic brain injury and functional outcomes: Does minority status matter?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in Inju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rango-Lisprilla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nicity/racial differences in employment outcomes following spinal cord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Rehabilit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ango-Lisprilla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 and ethnic disparities in employment outcomes for persons with traumatic brain injury: a longitudinal investigation 1-5 years after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ysical Medicine and Rehabilit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hambeau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ersonal violence and mental health outcomes among Asian American and Native Hawaiian/other Pacific Islander college student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ychological Trauma: Theory, Research, Practice, and Polic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ury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sonal protective equipment and work safety climate among Latino poultry processing workers in Western North Carolina, US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national Journal of Occupational and Environmental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ury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loyer, use of personal protective equipment, and work safety climate: Latino poultry processing worker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Industrial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ury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culoskeletal and neurological injuries associated with work organization among immigrant Latino women manual workers in North Carolin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Industrial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ury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k safety climate, musculoskeletal discomfort, working while injured, and depression among migrant farmworkers in North Carolin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Public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ias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parities in Treatment of Older Adults with Suicide Risk in the Emergency Departmen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he American Geriatrics Societ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thur et al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 disparities in mortality among adult hospitalized after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l Car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emota et al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 and insurance disparities in discharge to rehabilitation for patients with traumatic brain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Neurotrauma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ur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olent and nonviolent delinquent behavior among Caucasian and Hispanic youth in mental health systems-of-care program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uth Violence and Juvenile Justic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hier-Rodriquez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rearm injuries in a pediatric population: African-American adolescents continue to carry the heavy burde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American Journal of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ker et al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source of healthcare disparity: race, skin color, and injuries after rape among adolescents and young adult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Forensic Nursing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rlow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rstanding the relationship between substance use and self-injury in American Indian youth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American Journal of Drug and Alcohol Abus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rrett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loring Community Levels of Lead (Pb) and Youth Violenc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ological Spectrum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uerle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re overrepresentation? Using cross-occupational injury and job analysis data to explain men’s risk for workplace fataliti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ety Scienc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youth L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in-situ simulation-based educational outreach project for pediatric trauma care in a rural trauma system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Pediatric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zargan-Hejazi S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file of Hospital Admissions due to Self-Inflicted Harm in Los Angeles County from 2001 to 201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Forensic Scienc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ard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ntifying disparities in urban firearm violence by race and place in Philadelphia, Pennsylvania: A cartographic stud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Public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ardslee J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ldhood risk factors associated with adolescent gun carrying among Black and White males: An examination of self-protection, social influence, and antisocial propensity explanation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w and Human Behavior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Beck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eas with High Rates of Police-Reported Violent Crime Have Higher Rates of Childhood Asthma Morbidit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Journal of Pediatric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ck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ral and Urban Differences in Passenger-Vehicle-Occupant Deaths and Seat Belt Use Among Adults - United States, 201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WR Morbidity and Mortality Weekly Report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ck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ociations between sociodemographics and safety belt use in states with and without primary enforcement law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Public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dri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National Study of the Effect of Race, Socioeconomic Status, and Gender on Burn Outcom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Burn Care &amp; Researc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kelis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Association of Insurance Status and Race With Transfers of Patients With Traumatic Brain Injury Initially Evaluated at Level III and IV Trauma Center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nals of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ll et al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urance status is a predictor of failure to rescue in trauma patients at both safety net and non-safety net hospital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rauma and Acute Care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ll et al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parities in disability after traumatic brain injury causes in the USA: a review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diatric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ll et al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us-based socioeconomic indicators for monitoring injury causes in the USA: a review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jury Preven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ll N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reliability of the American Community Survey for injury surveillanc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jury Preven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rdahl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cupational racial composition and nonfatal work injuri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al Problem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rdahl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/ethnic and gender differences in individual workplace injury risk trajectories: 1988-199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Public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rdahl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l care utilization for work-related injuries in the United States 2002–200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l Car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rg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ounting for Racial Disparities in the Nature of Violent Victimizatio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Quantitative Criminolog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rg et al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effect of methodology in determining disparities in in-hospital mortality of trauma patients based on payer sourc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rauma Nursing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rnard SJ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al injuries among children by race and ethnicity--United States, 1999-200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WR Morbidity and Mortality Weekly Report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rns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velopment of a culturally informed child safety curriculum for American Indian famili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Journal of Primary Preven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rry et al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 affects mortality after moderate to severe traumatic brain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Surgical Researc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rthelot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 (In)variance, Disadvantage, and Lethal Violence: A Survival Analysis of Black Homicide Victimization Risk in the United Stat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icide Studie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jur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, ethnicity, and management of pain from long-bone fractures: a prospective study of two academic urban emergency department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demic Emergency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jur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racial or ethnic disparity in treatment of long-bone fractur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Emergency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Billie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ld safety and booster seat use in five tribal communities, 2010–201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Safety Researc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shai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ightened risk of fire deaths among older African Americans and Native American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blic Health Report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jork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g bite injuries among American Indian and Alaska Native childre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Journal of Pediatric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jurlin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 and insurance status are risk factors for orchiectomy due to testicular traum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Urolog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snich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ociations of discrimination and violence with smoking among emerging adults: Differences by gender and sexual orientatio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cotine and Tabacco Researc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snich J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ivers of disparity: differences in socially based risk factors of self-injurious and suicidal behaviors among sexual minority college student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American College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lorunduro et al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parities in trauma care: are fewer diagnostic tests conducted for uninsured patients with pelvic fracture?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nauto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nguage Preference and Non-Traumatic Low Back Disorders in Washington State Workers' Compensatio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Industrial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nugli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The second thing to hell is living under that bridge": narratives of women living with victimization, serious mental illness, and in homelessnes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sues in Mental Health Nursing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se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ulnerability of female drivers involved in motor vehicle crashes: An analysis of US population at risk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Public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tticello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 What Extent Do Neighborhood Differences Mediate Racial Disparities in Participation After Spinal Cord Injury?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hives of Physical Medicine and Rehabilit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uris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fects of Victimization and Violence on Suicidal Ideation and Behaviors Among Sexual Minority and Heterosexual Adolescent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gbt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wman SM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 disparities in outcomes of persons with moderate to severe traumatic brain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l Car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yer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gonomic and Socioeconomic Risk Factors for Hospital Workers' Compensation Injury Claim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Industrial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ykins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ority Women Victims of Recent Sexual Violence: Disparities in Incident Histo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Women's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ynton-Jarrett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mulative violence exposure and self-rated health: longitudinal study of adolescents in the United Stat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diatric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ithwaite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ual violence in the backlands: Toward a macro-level understanding of rural sex crim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ual Abus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nch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essment of racial and sex disparities in open femoral fractur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idge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icide Trends Among Elementary School-Aged Children in the United States From 1993 to 201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ma Pediatric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dzinski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essment of disparities in the use of anxiolysis and sedation among children undergoing laceration repair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demic Pediatric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Brown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ographic Variation in Outcome Benefits of Helicopter Transport for Trauma in the United States: A Retrospective Cohort Stud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nals of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ographic distribution of trauma centers and injury-related mortality in the United Stat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rauma and Acute Care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wn SA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 Disparities in Depression and Life Satisfaction After Spinal Cord Injury: A Mediational Model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p Spinal Cord Inj Rehabil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wning CR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rstanding Racial Differences in Exposure to Violent Areas: Integrating Survey, Smartphone, and Administrative Data Resourc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nals of the American Academy of Political and Social Scienc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chanan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cupational injury disparities in the US hotel indust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Industrial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ehler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/ethnic disparities in the use of lethal force by US police, 2010–201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Public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ado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m Stop and Frisk to Shoot and Kill: Terry v Ohio's Pathway to Police Violenc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CLA Law Review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los Arango-Lasprilla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cational Rehabilitation Service Patterns and Employment Outcomes for Hispanics with Spinal Cord Injuri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habilitation Research, Policy, and Educ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lyle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ographic differences in the prevalence, co</w:t>
            </w:r>
            <w:r w:rsidRPr="00DF514E"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w:t>‐</w:t>
            </w: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currence, and correlates of adolescent bullying at school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School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ter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rearm violence among high-risk emergency department youth after an assault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diatric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y et al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patient rehabilitation outcomes in a national sample of Medicare beneficiaries with hip fractur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Applied Gerontolog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sidy et al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disparities analysis of critically ill pediatric trauma patients in Milwaukee, Wisconsi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he American College of Surgeon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trodale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spitalizations resulting from dog bite injuries - Alaska, 1991-200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national Journal of Circumpolar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C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 and suicide among racial/ethnic populations—17 states, 2005–200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WR Morbidity and Mortality Weekly Report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ffin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e-sex and race-based disparities in statutory rape arrest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Interpersonal Violenc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diatric facial fractures: Demographic determinants influencing clinical outcom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Laryngoscop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 V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al profile and comorbidity of traumatic brain injury among younger and older men and women: a brief research not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C Research Note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g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nic differences in discharge destination among older patients with traumatic brain injury.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hives of Physical Medicine and Rehabilit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pleau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system justification view of sexual violence: Legitimizing gender inequality and reduced moral outrage are connected to greater rape myth acceptanc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rauma &amp; Dissoci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udhary MA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versal insurance and an equal access healthcare system eliminate disparities for Black patients after traumatic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herpitel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lationship of usual volume and heavy consumption to risk of alcohol-related injury: racial/ethnic disparities in four US national alcohol survey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Studies on Alcohol and Drug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kani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/Ethnic Disparities in Rates of Traumatic injury in Arizona, 2011-201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blic Health Report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kani et al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ociation of insurance status with health outcomes following traumatic injury: statewide multicenter analysi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Western Journal of Emergency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i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nic disparities in end-of-life care after subarachnoid hemorrhag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critical Car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ng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ighborhood socioeconomic status is associated with violent re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Surgical Researc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ng et al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ential disparities in trauma: the undocumented Latino immigran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Surgical Researc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ung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relationship between ASSH membership and the treatment of distal readius fracture in the United States Medicare populatio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Hand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ung-Do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rstanding the role of school connectedness and its association with violent attitudes and behaviors among an ethnically diverse sample of youth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Interpersonal Violenc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gularov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surement equivalence of a safety climate measure among Hispanic and White Non-Hispanic construction worker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ety Scienc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ark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cational interests by gender and race 10 years after spinal cord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habilitation Psycholog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ark et al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imating the effect of emergency care on early survival after traffic crash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ident Analysis and Preven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hen L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ies are not all created equal: Strategies to prevent violence affecting youth in the United Stat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Public Health Polic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ok A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isparity for American Indians in Surgery for Pelvis/Lower Extremity Fractures: a Cohort Study of the National Trauma Data Bank (NTDB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Racial and Ethnic Health Disparitie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ok AD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 and rehabilitation following spinal cord injury: equality of access for American Indians/Alaska Natives compared to other racial group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jury Epidemiolog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oper et al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 disparities in intensity of care at the end-of-life: are trauma patients the same as the rest?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Health Care for the Poor and Underserved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anza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et Gangs and Aggregate Homicides: An Analysis of Effects During the 1990s Violent Crime Peak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icide Studie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andall et al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er extremity vascular injuries: increased mortality for minorities and the uninsured?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anti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noracial disparities in sexual assault among Asian Americans and Native Hawaiians/other Pacific Islander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Journal of Clinical Psychiat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ompton et al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 disparities in motorcycle-related mortality: an analysis of the National Trauma Data Bank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osslin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ulturation in Hispanics and childhood poisoning: Are medicines and household cleaners stored properly?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ident Analysis and Preven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rutcher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 Disparities in Cranial Gunshot Wounds: Intent and Survival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Racial and Ethnic Health Disparitie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y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tion in teen driver education by state requirements and sociodemographic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diatric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tis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pulation-based fracture risk assessment and osteoporosis treatment disparities by race and gender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General Internal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thbert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tors That Predict Acute Hospitalization Discharge Disposition for Adults With Moderate to Severe Traumatic Brain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hives of Physical Medicine and Rehabilit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 Silva Cardoso E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parities in vocational rehabilitation services and outcomes for Hispanic clients with traumatic brain injury: do they exist?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Head Trauma Rehabilit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i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ldhood drowning in Georgia: A geographic information system analysi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plied Geograph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'Alessio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 animosity and interracial crim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minology: An Interdisciplinary Journal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Influence of Insurance Status on the Surgical Treatment of Acute Spinal Fractur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vis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 barriers for low-income, urban African Americans with undiagnosed posttraumatic stress disorder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raumatic Stres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la Plata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nic differences in rehabilitation placement and outcome after TBI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Head Trauma Rehabilit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ker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ual violence against adolescent girls - Influences of immigration and acculturatio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olence Against Wome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ou CR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benefits of discussing suicide with Alaska native college students: qualitative analysis of in-depth interview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ltural Diversity and Ethnic Minority Psycholog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gado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tors Associated With the Disposition of Severely Injured Patients Initially Seen at Non-Trauma Center Emergency Departments Disparities by Insurance Statu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ma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ney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social side of accidental death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al Science Researc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Rigne L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kers Without Paid Sick Leave Less Likely To Take Time Off For Illness Or Injury Compared To Those With Paid Sick Leav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Affair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ai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tal illness, violence risk, and race in juvenile detention: Implications for disproportionate minority contac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Orthopsychiat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Vylder JE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alence, demographic variation and psychological correlates of exposure to police victimisation in four US citi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demiology and Psychiatric Science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cker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ere do we go from here? Interim analysis to forge ahead in violence preventio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rauma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em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al Structure and Family Homicid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Family Violenc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llahunt-Aspillaga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ictors of behavioural health service use and associated expenditures: Individuals with TBI in Pinellas Count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in Inju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Dismuke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/Ethnic Differences in Combat- and Non-Combat-Associated Traumatic Brain Injury Severity in the Veterans Health Administration: 2004-201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Public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muke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/Ethnic Disparities in VA Services Utilization as a Partial Pathway to Mortality Differentials Among Veterans Diagnosed With TBI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al Journal of Health Scienc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ctor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oeconomic Status and Outcomes After Burn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Burn Care &amp; Researc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minguez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yond individual and visible acts of violence: A framework to examine the lives of women in low-income neighborhood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men's Studies International Forum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ng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l costs and sources of payment for work-related injuries among Hispanic construction worker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Occupational and Environmental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ng et al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k-related injuries among Hispanic construction workers-evidence from the medical expenditure panel surve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Industrial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ng XS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al falls among Hispanic construction worker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ident Analysis and Preven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nner WR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political ecology of disaster: an analysis of factors influencing US tornado fatalities and injuries, 1998-200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ograph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ell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oeconomic Factors Are Associated With Trends in Treatment of Pediatric Femoral Shaft Fractures, and Subsequent Implant Removal in New York Stat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Pediatric Orthopaedic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ing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impact of insurance status on actuarial survival in hospitalized trauma patients: when do they die?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rauma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zier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urance Coverage Is Associated with Mortality after Gunshot Traum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he American College of Surgeon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iesman A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 and Ethnicity Have a Mixed Effect on the Treatment of Tibial Plateau Fractur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Orthopedic Trauma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idence of workers compensation indemnity claims across socio-demographic and job characterisitc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Industrial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ncan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sbian, gay, bisexual, and transgender hate crimes and suicidality among a population-based sample of sexual-minority adolescents in Bosto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Public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n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impact of exposure to interpersonal violence on gender differences in adolescent</w:t>
            </w:r>
            <w:r w:rsidRPr="00DF514E"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w:t>‐</w:t>
            </w: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set major depression: Results from the National Comorbidity Survey Replication (NCS-R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ression and Anxiet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ron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iagnosed medical comorbidities in the uninsured: a significant predictor of mortality following traum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rauma and Acute Care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 and Socioeconomic Disparities in Hip Fracture Car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Bone and Joint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oeconomic factors are associated with frequency of repeat emergency department visits for pediatric closed fractur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Pediatric Orthopaedic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to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ociations Between Risk Behaviors and Suicidal Ideation and Suicide Attempts: Do Racial/Ethnic Variations in Associations Account for Increased Risk of Suicidal Behaviors Among Hispanic/Latina 9th- to 12th-Grade Female Students?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hives of Suicide Researc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heverria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community survey on neighborhood violence, park use, and physical activity among urban youth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Physical Activity &amp;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Edberg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ER Latinos: a community partnership to address contributing factors for Latino youth violenc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gress in Community Health Partnerships: Research, Education, and Ac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ed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/ethnic disparities in mortality risk among US veterans with traumatic brain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Public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hrsam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aska Native Mortality Rates and Trend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blic Health Report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isman AB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ual Violence Victimization Among Youth Presenting to an Urban Emergency Department: The Role of Violence Exposure in Predicting Risk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Education &amp; Behavior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itl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blic school segregation and juvenile violent crime arrests in metropolitan area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ological Quarterl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brick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o Nations, Revisited: The Lynching of Black and Brown Bodies, Police Brutality, and Racial Control in 'Post-Racial' Amerikkk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tical Sociolog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glum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ociation Between Insurance Status and Hospital Length of Stay Following Traum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Surge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glum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, ethnic, and insurance status disparities in use of posthospitalization care after traum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he American College of Surgeon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grav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borview Burns-1974 to 200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os O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tl A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acteristics of Traumatically Injured Pediatric Assault Patients: A Statewide Assesment in Ohio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Registry Management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el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llies and victims in rural African American youth: Behavioral characteristics and social network placemen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ressive Behavior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rada-Martínez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olescent neighborhood environments and Latino intraethnic disparities in trajectories of serious violent behavior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 Journal of Behavioral Science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genholz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ional study of emergency department visits for burn injuries, 1993 to 20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Burn Care &amp; Researc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lcon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pite overall low pediatric head injury mortality, disparitiesexist between rac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Pediatric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lcone RA J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epidemiology of infant injuries and alarming health dispariti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Pediatric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nuel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tion in hip fracture treatment: are black and white patients treated equally?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Orthopsychiat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nuel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tal radial fracture treatment: what you get may depend on your age and addres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Bone and Joint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rrel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toms and Time to Medical Care in Children With Accidental Extremity Fractur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diatric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ldman JM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oral Trends and Racial/Ethnic Inequalities for Legal Intervention Injuries Treated in Emergency Departments: US Men and Women Age 15-34, 2001-201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urban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ldmeye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igration Effects on Homicide Offending For Total and Race/Ethnicity-Dis aggregated Populations (White, Black, and Latino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icide Studie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Feldmeyer B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/Ethnic Composition and Violence: Size-of-Place Variations in Percent Black and Percent Latino Effects on Violence Rat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ological Forum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lso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 theories of crime or violence explain race differences in delinquency?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al Science Researc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lton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ntentional, non-fatal drowning of children: US trends and racial/ethnic dispariti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J Ope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rrada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uninsured, the homeless, and the undocumented immigrant trauma patient, revealing health-care disparitiy at a level 1 trauma center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Surge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tzpatrick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llying and depressive symptomatology among low</w:t>
            </w:r>
            <w:r w:rsidRPr="00DF514E"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w:t>‐</w:t>
            </w: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ome, African–American youth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Youth and Adolescenc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tzpatrick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just pushing and shoving: School bullying among African American adolescent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School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ttemesch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-related Disparities in Trauma Center Access for Severe Head Injuries Following the Release of the Updated Field Triage Guidelin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demic Emergency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ntanella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dening rural-urban disparities in youth suicides, United States, 1996-201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MA Pediatric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st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e Than Training: Community-Based Participatory Research to Reduce Injuries Among Hispanic Construction Worker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Industrial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st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tial clustering of occupational injuries in communiti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Public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ti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vately insured medical patients are more likely to have a head C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cy Radiolog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k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care access and health care workforce for immigrant workers in the agriculture, forestry, and fisheries sector in the southeastern U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Industrial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burge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acute rehabilitation care for hip fracture: who gets the most care?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he American Geriatrics Societ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eman JJ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comparison between non-powder gun and powder-gun injuries in a young pediatric populatio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ju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nche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Comparative Analysis of Serious Injury and Illness Among Homeless and Housed Low Income Residents of New York Cit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rauma-Injury Infection and Critical Car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ied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nic disparities in traumatic occupational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Occupational and Environmental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ied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lysis of ethnic disparities in workers’ compensation claims using data linkag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Occupational and Environmental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iedso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olence and Neighborhood Disadvantage after the Crime Declin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nals of the American Academy of Political and Social Scienc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entes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nctional outcomes during inpatient rehabilitation for American Indian and Alaska Native children with traumatic brain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Pediatric Rehabilitation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entes MM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diting Access to Outpatient Rehabilitation Services for Children With Traumatic Brain Injury and Public Insurance in Washington Stat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hives of Physical Medicine and Rehabilit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Fyff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 and ethnic disparities in functioning at discharge and follow-up among patients with motor complete spinal cord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hives of Physical Medicine and Rehabilit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yffe DC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ulnerable Groups Living with Spinal Cord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p Spinal Cord Inj Rehabil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rcia 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at belt use among American Indians/Alaska Natives and non-Hispanic whit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Preventive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rcía-España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ety belt laws and disparities in safety belt use among US high-school driver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Public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ry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erences in employment outcomes 10 years after traumatic brain injury among racial and ethnic minority group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Vocational Rehabilit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ry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 differences in employment outcomes after traumatic brain injury at 1, 2, and 5 years post-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hives of Physical Medicine and Rehabilit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g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-Ethnic Differences in Fall Prevalence among Older Women: A Cross-Sectional Survey Stud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C Geriatric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rry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nsured status may be more predictive of outcomes among the severely injured than minority rac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ju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hafoori B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der Disparities in the Mental Health of Urban Survivors of Traum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Aggression, Maltreatment, and Trauma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ele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 you build it, will they come? Using a mobile safety centre to disseminate safety information and products to low-income urban famili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jury Preven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ladi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Effect of Medicaid Expansion on Delivery of Finger and Thumb Replantation Care to Medicaid Beneficiaries and the Uninsured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tic and Reconstructive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lchrist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 and ethnic disparities in fatal unintentional drowning among persons less than 30 years of age United States, 1999-201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Safety Researc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rasek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Exploratory Study of the Relationship Between Socioeconomic Status and Motor Vehicle Safety Featur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ffic Injury Preven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anc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nds in racial disparities for injured patients admitted to trauma center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ervices Researc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dat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 trauma stomas ever get reversed?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he American College of Surgeon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ldstei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id-based child restraint system disbursement and education and the vaccines for children program: comparative cost-effectivenes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bulatory Pediatric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ldstein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laining regional disparities in traffic mortality by decomposing conditional probabiliti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jury Preven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ldwebe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amining associations between race, urbanicity, and patterns of bullying involvemen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Youth and Adolescenc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odenow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ual orientation trends and disparities in school bullying and violence-related experiences, 1999–201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ychology of Sexual Orientation and Gender Diversit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ham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/ethnicity and outcomes following inpatient rehabilitation for hip fractur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Journals of Gerontology Series A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Graif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ighborhood isolation in Chicago: Violent crime effects on structural isolation and homophily in inter-neighborhood commuting network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al Network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y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icide in Indian country: The continuing epidemic in rural Native American communiti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Rural Mental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ene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urance status is a potent predictor of outcomes in both blunt and penetrating traum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iffiths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, Space, and the Spread of Violence Across the Cit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al Problem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ah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nal cord injury and aging: challenges and recommendations for future research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Physical Medicine and Rehabilit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ah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nal Cord Injury and Aging Challenges and Recommendations for Future Research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Physical Medicine &amp; Rehabilit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ah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parities in wheelchair procurement by payer among people with spinal cord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ysical Medicine and Rehabilit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ubesic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arative modeling approaches for understanding urban violenc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al Science Researc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undl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fect of insurance status on the rate of surgery following a meniscal tear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thopaedic Journal of Sports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zywacz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k organization and musculoskeletal health: clinical findings from immigrant Latino poultry processing and other manual worker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Public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zywacz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ing lay health promoters in occupational health: outcome evaluation in a sample of Latino poultry-processing worker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 Solution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 and health insurance disparities of inpatient spine augmentation of osteoporotic vertebral fractures from 2005 to 201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Neuroradiolog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errero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ving for a culturally responsive process in training health professionals on Asian American and Pacific Islander youth violence preventio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ression and Violent Behavior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lack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equalities in the use of helmets by race and payer status among pediatric cyclist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pta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association between community crime and childhood asthma prevalence in Chicago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nals of Allergy Asthma &amp; Immunolog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rie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evaluation of trauma outcomes related to insurance status in patients requiring prehospital helicopter transpor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hospital and Disaster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dde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uthentic discourse: Recentering race and racism as factors that contribute to police violence against unarmed Black or African American me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Human Behavior in the Social Environment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genruch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parities in child access to emergency care for acute oral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diatric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ide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 and insurance status as risk factors for trauma mortalit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hives of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ide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s have fewer complications and lower mortality following traumathan similarly injured males: a risk adjusted analysis of adults in the National Trauma Data Bank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Haide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ociation between hospitals caring for a disproportionately high percentage of minority trauma patients and increased mortality: a nationwide analysis of 434 hospital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hives of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ide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tality in adolescent girls vs boys - Following traumatic shock an analysis of the national pediatric trauma regist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hives of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ide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onscious race and class bias: its association with decision making by trauma and acute care surgeon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rauma and Acute Care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ide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onscious Race and Social Class Bias Among Acute Care Surgical Clinicians and Clinical Treatment Decision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MA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ider AH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 children experience worse clinical and functional outcomes after traumatic brain injury: an analysis of the National Pediatric Trauma Regist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rauma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ider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ority trauma patients tend to cluster at trauma enters with worse-than-expected motality: can this phenomenon help explain racial disparities in trauma outcomes?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nals of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ider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parities in trauma care and outcomes in the United States: a systematic review and meta-analysi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rauma and Acute Care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ines K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oeconomic disparities in the thoracic trauma populatio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Surgical Researc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kmeh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fect of race and insurance on outcome of pediatric traum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demic Emergency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milto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association of insurance status on the probability of transfer for pediatric trauma patient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Pediatric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nna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al crash involvement of unlicensed young drivers: County level differences according to material deprivation and urbanicity in the United Stat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ident Analysis and Preven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nsen 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tpatient follow-up after traumatic injury: Challenges and opportuniti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s of Emergencies, Trauma, and Shock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pe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nds in Socioeconomic Inequalities in Motor Vehicle Accident Deaths in the United States, 1995-201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Epidemiolog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ris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ino immigration and White, Black, and Latino violent crime: A comparison of traditional and non-traditional immigrant destination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al Science Researc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ris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 Immigration and Black Violence at the Macro-Level: Examining the Conditioning Effect of Victim Race/Ethnicit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ological Forum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ris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icide as a medical outcome: racial disparity in deaths from assault in US Level I and II trauma center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rauma and Acute Care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rison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k related injury among aging wome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icy, Politics, and Nursing Practic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t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 differences in caregiving patterns, caregiver emotional function, and sources of emotional support following traumatic brain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Journal of Head Trauma Rehabilit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skins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 disparities in survival among injured driver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Epidemiolog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parities in Emergency Department Wait Time Among Patients With Traumatic Brain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nals of Emergency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Heer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 and Ethnic Differences in Injury Prevention Behaviors Among Caregivers of Infant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Preventive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er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Literacy and Injury Prevention Behaviors Among Caregivers of Infant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Preventive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ffern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act of Socioethnic Factors on Outcomes Following Traumatic Brain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rauma-Injury Infection and Critical Car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ndrix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luence of race and neighborhood on the risk for and outcomes of burns in the elderly in North Carolin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n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rne MA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icide Among American Indians/Alaska Natives, 1999-2009: Implications for Public Health Intervention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blic Health Report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cks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ociation between race and age in survival after traum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MA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cks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laining the paradoxical age-based racial disparities in survival after trauma: the role of the treating facilit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nals of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cks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 disparities after vascular trauma are age-dependen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Vascular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pp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roup and intragroup violence: Is violent crime an expression of group conflict or social disorganization?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minology: An Interdisciplinary Journal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rschfield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thal policing: Making sense of American exceptionalism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ological Forum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llomotz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ability, oppression and violence: Towards a sociological explanatio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olog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lst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rtriage of Trauma-Related Deaths in US Emergency Department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Western Journal of Emergency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opes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overing a missing demographic in trauma registries: epidemiology of trauma among American Indians and Alaska Natives in Washington Stat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jury Preven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ia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parities in trauma center access despite increasing utilization: data from California, 1999 to 200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rauma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ucing black/white disparity: changes in injury mortality in the 15-24 year age group, United States, 1999-200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jury Preven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ang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ociation Between Insurance and Transfer of Injured Children From Emergency Department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diatric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ang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urance disparities in the outcomes of spinal cord stimulation surge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modul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bbard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decrease in the unintentional injury mortality disparity between American Indians/Alaska Natives and non-American Indians/Alaska Natives in New Mexico, 1980 to 200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Public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ghey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Five I's of Five-O: Racial Ideologies, Institutions, Interests, Identities, and Interactions of Police Violenc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tical Sociolog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lland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oeconomic Status and Non-Fatal Adult Injuries in Selected Atlanta (Georgia USA) Hospital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hospital and Disaster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Humensky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e is precious: Reducing suicidal behavior in Latina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nicity and Inequalities in Health and Social Car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wang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al inequalities in child pedestrian traffic injuries: Differences in neighborhood built environments near schools in Austin, TX, US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ransport &amp;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izarry C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alence and ethnic/racial disparities in the distribution of pediatric injuries in South Florida: implications for the development of community prevention program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jury Epidemiolog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wi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hting for Her Honor: Girls' Violence in Distressed Communiti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inist Criminolog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mai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act of Video Discharge Instructions for Pediatric Fever and Closed Head Injury from the Emergency Departmen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Emergency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m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ir of injustice? An integrated approach to understanding the link between police injustices and neighborhood rates of violenc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Ethnicity in Criminal Justic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miso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liminary investigation of longitudinal sociodemographic, injury and psychosocial characteristics in a group of non-English speaking Latinos with brain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in Inju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nus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spital Discharge Destinations for Hispanic and Non-Hispanic White Patients Treated for Traumatic Brain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rauma Nursing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rman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ral risk: geographic disparities in trauma mortalit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errett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e Routes to Play? Pedestrian and Bicyclist Crashes Near Parks in Los Angel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ironmental Researc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esi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ictors of mortality, hospital utilization, and the role of race in outcomes in head and neck traum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al Surgery, Oral Medicine, Oral Pathology, and Oral Radiolog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etelina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Association Between Familial Homelessness, Aggression, and Victimization Among Childre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Adolescent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imenez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nctional independence after inpatient rehabilitation for traumatic brain injury among minority children and adolescent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hives of Physical Medicine and Rehabilit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imenez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ilization of mental health services after mild pediatric traumatic brain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diatric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imenez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tpatient Rehabilitation for Medicaid-Insured Children Hospitalized With Traumatic Brain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diatric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hnso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y Us? Toward an Understanding of Bisexual Women's Vulnerability for and Negative Consequences of Sexual Violenc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Bisexualit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árez-Carrillo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plying learning theory to safety and health training for hispanic immigrant dairy worker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Promotion Practic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ba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umatic brain injury among newly admitted adolescents in the New York city jail system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Adolescent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les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Hidden Epidemic of Firearm Injury: Increasing Firearm Injury Rates During 2001-201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Epidemiolog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minski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essing the County-Level Structural Covariates of Police Homicid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icide Studie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Kan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/Ethnic and Insurance Status Disparities in Discharge to Posthospitalization Care for Patients With Traumatic Brain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Head Trauma Rehabilit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rb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y Poverty Concentration and Disparities in Unintentional Injury Deaths: A Fourteen-Year Analysis of 16 Million US Fataliti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OS O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rriker-Jaff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amining how neighborhood disadvantage influences trajectories of adolescent violence: a look at social bonding and psychological distres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School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ndrick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es targeting injury prevention towards families in disadvantaged areas reduce inequalities in safety practices?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Education Researc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ndrick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ng childhood falls at home - Meta-analysis and meta-regressio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Preventive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nt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llings of police in US cities since 1980: An examination of environmental and political explanation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icide Studies: An Interdisciplinary &amp; International Journal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/ethnic disparities in the risk of injury related to the frequency of heavy drinking occasion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 and Alcoholism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a-Keating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ing community-based participatory research and human-centered design to address violence-related health disparities among Latino/a youth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y &amp; Community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ely DK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ll Risk is Not Black and Whit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health disparities, research, and practic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m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associations between US state and local social spending, income inequality, and individual all-cause and cause-specific mortality: The National Longitudinal Mortality Stud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ve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sse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etime prevalence of traumatic brain injury in a demographically diverse community sampl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in Inju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dadek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rtriage of older trauma patients: is this a national phenomen?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Surgical Researc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lakowsky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eptance rates in state-federal vocational rehabilitation of clients with brain injury: Is racial disparity an issue?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in Inju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rouki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lysis of injury- and violence-related fatalities in the Ohio Medicaid population: Identifying opportunities for preventio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rauma-Injury Infection and Critical Car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aeme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parities in road crash mortality among pedestrians using wheelchairs in the USA: results of a capture-recapture analysi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j Ope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aemer JD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cycle helmet laws and persistent racial and ethnic helmet use disparities among urban high school students: a repeated cross-sectional analysi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jury Epidemiolog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aus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-Ethnicity, Education, and Employment After Spinal Cord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habilitation Counseling Bulleti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aus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cy room visits and hospitalizations among participants with spinal cord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Rehabilit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aus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parities in subjective well-being, participation, and health after spinal cord injury: a 6-year longitudinal stud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Rehabilit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ivo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gregation, Racial Structure, and Neighborhood Violent Crim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Sociolog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Krivo LJ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terns of local segregation: Do they matter for neighborhood crime?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cial Science Research 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oshus 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parities in Athletic Trainer Staffing in Secondary School Sport: Implications for Concussion Identificatio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al Journal of Sports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won SC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 and Ethnic Difference in Falls Among Older Adults: Results from the California Health Interview Surve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Racial and Ethnic Health Disparitie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d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ial disparities in outcomes after spinal cord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Neurotrauma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dha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tors Affecting the Likelihood of Presentation to the Emergency Department of Trauma Patients After Discharg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nals of Emergency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Fre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ill separate and unequal? A city-level analysis of the Black-White gap in homicide arrests since 196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Sociological Review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l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rtriage of Firearm-Related Injuries in a Major Metropolitan Are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ma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ndy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 ethnicity and unintentional injury mortality in the elderl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Surgical Researc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ndy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 ethnicity and fatal fall risk: Do age, gender, and community modify the relationship?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Surgical Researc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ulturative dissonance, ethnic identity, and youth violenc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ltural Diversity and Ethnic Minority Psycholog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sks of non-familial violent physical and emotional victimization in four Asian ethnic group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Immigrant and Minority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ional variation in the effect of structural factors on homicide in rural area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al Science Journal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e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e the racial disparities in the use of retraints and outcomes in children after motor vehicl crashes?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Pediatric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havot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use, mastery, and health among lesbian, bisexual, and two-spirit American Indian and Alaska Native wome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ltural Diversity and Ethnic Minority Psycholog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hman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impact of advanced age on trauma triage decisions and outcomes: a statewide analysi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i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der equality and violent behavior: How neighborhood gender equality influences the gender gap in violenc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olence and Victim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onhard MJ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/Rural disparities in Oregon pediatric traumatic brain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jury Epidemiolog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querica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arison of FIM (TM) communication ratings for English versus non-English speakers in the traumatic brain injury model systems (TBIMS) national databas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in Inju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sse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ino adolescent mothers and fathers in south Texas managing violenc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sues in Mental Health Nursing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tourneau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de Safe: A child passenger safety program for American Indian/Alaska native childre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ernal and Child Health Journal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Leukhardt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low-up disparities after trauma: a real problem for outcomes research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in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ant Deaths and Mortality from Gun Violence: Causal or Casual?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he National Medical Associ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in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ual Violence Among Middle School Students: The Effects of Gender and Dating Experienc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Interpersonal Violenc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y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en love meets hate: The relationship between state policies on gay and lesbian rights and hate crime incidenc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al Science Researc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eb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cupational health policy and immigrant workers in the agriculture, forestry, and fishing sector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Industrial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laining the gaps in white, black, and Hispanic violence since 1990: Accounting for immigration, incarceration, and inequalit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Sociological Review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k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 inequality and racial differences in risk for violent victimizatio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me &amp; Delinquenc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ke-Haislip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utine inequality: Violent victimization at the intersection of race and ethnicity among femal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olence and Victim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psky AM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comparison of rural versus urban trauma car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s of Emergencies, Trauma, and Shock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u LH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 and ethnic differences in hip fracture outcomes in me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American Journal of Managed Car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/ethnic differences in hip and diaphyseal femur fractur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eoporosis International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 disparities in age at time of homicide victimization: A test of the multiple disadvantage model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Interpersonal Violenc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association of race/ethnicity and risk of atypical femur fracture among older women receiving oral bisphosphonate therap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kwood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ping crime in Savannah - Social disadvantage, land use, and violent crimes reported to the polic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al Science Computer Review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g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icides - United States, 2007 and 200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WR Morbidity and Mortality Weekly Report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sonczy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severity of disparity: increasing injury intensity accentuates disparate outcomes following traum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Health Care for the Poor and Underserved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tfipour S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ality and injury severity of older adult motor vehicle collisions in orange county, california, 1998-200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Western Journal of Emergency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vegrov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amination of the predictors of latent class typologies of bullying involvement among middle school student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School Violenc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thra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onomic fluctuation and crime: a time-series analysis of the effects of oil development in the coastal regions of Louisian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viant Behavior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ons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fending Turf: Racial Demographics and Hate Crime Against Blacks and Whit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al Force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Lytl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association of multiple identities with self</w:t>
            </w:r>
            <w:r w:rsidRPr="00DF514E"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w:t>‐</w:t>
            </w: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ed violence and depression among transgender individual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icide and Life-Threatening Behavior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tl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influence of intersecting identities on self</w:t>
            </w:r>
            <w:r w:rsidRPr="00DF514E"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w:t>‐</w:t>
            </w: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m, suicidal behaviors, and depression among lesbian, gay, and bisexual individual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icide and Life-Threatening Behavior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 P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examination of traffic-related traumatic injuries among children at a Level-1 pediatric trauma center, 2005-201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rauma and Acute Care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cDonald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e Immigrant Youth Less Violent? Specifying the Reasons and Mechanism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nals of the American Academy of Political and Social Scienc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cDonald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Privatization of Public Safety in Urban Neighborhoods: Do Business Improvement Districts Reduce Violent Crime Among Adolescents?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w &amp; Society Review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cy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- and Community-Level Sociodemographic Characteristics Associated with Emergency Department Visits for Childhood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Pediatric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cy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ld passenger safety practices in the US: disparities in light of updated recommendation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Preventive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cy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parities in Age-Appropriate Child Passenger Restraint Use Among Children Aged 1 to 12 Year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diatric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hmoudi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cy Department Wait Time and Treatment of Traumatic Digit Amputation: Do Race and Insurance Matter?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tic and Reconstructive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hmoudi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ngitudinal analysis of hospitalization after spinal cord injury: variation based on race and ethnicit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hives of Physical Medicine and Rehabilit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enagers’ high arrest rates: Features of young age or youth poverty?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Adolescent Researc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ix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imaging for Pediatric Head Trauma: Do Patient and Hospital Characteristics Influence Who Gets Imaged?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demic Emergency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zo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Comparison of Risk Factors Associated with Suicide Ideation/Attempts in American Indian and White Youth in Montan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hives of Suicide Researc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in LS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ults of a community-based survey of construction safety climate for Hispanic worker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national Journal of Occupational and Environmental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shall G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nic differences in posttraumatic distress: Hispanics' symptoms differ in kind and degre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Consulting and Clinical Psycholog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tin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 disparities in firearm injuries and outcomes among Tennessee childre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Pediatric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tinez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al disorganization, drug market activity, and neighborhood violent crim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 Affairs Review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tinez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Role of Immigration: Race/Ethnicity and San Diego Homicides Since 197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Quantitative Criminolog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tinez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nguage discordance and patient-centered care in occupational therapy: A case stud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JR: Occupation, Participation and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scialino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jective and subjective assessment of long-term community integration in minority groups following traumatic brain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rehabilit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Massetti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ng Violence Among High-Risk Youth and Communities with Economic, Policy, and Structural Strategi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WR Morbidity and Mortality Weekly Report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tocks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ual victimization, health status, and VA healthcare utilization among lesbian and bisexual OEF/OIF veteran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General Internal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urer Jones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culoskeletal healthcare disparities: influence of patient sex, race, equity on utilization of total join arthoplast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Long-Term Effects of Medical Implant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ybury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destrians struck by motor transportationals further worsen race- and insurance-based disparities in trauma outcomes: the case for inner-city pedestrian injury prevention program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Andrews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king transportation and population health to reduce racial and ethnic disparities in transportation injury: Implications for practice and polic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national Journal of Sustainable Transport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Cab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 gardens to fight urban youth crime and stabilize neighborhood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national Journal of Child Health and Human Development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Coy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-related Healthcare Disparities Among California Workers: Public Health Considerations for Immigration Reform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Emergency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Cutcheo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 biases in traumatic neurosurgical care: a retrospective study of the Nationwide Inpatient Sample from 1998 to 200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Neuro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Donald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 violence exposure and positive youth development in urban youth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Community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Nulty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ighborhood disadvantage and verbal ability as explanations of the black–white difference in adolescent violence: Toward an integrated model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me &amp; Delinquenc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Quiestio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urance status and race affect treatment and outcome of traumatic brain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Surgical Researc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d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ceptions of Provider Education and Attitude by Individuals with Spinal Cord Injury: Implications for Health Care Dispariti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nal Cord Injury Rehabilit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ghe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 and ethnic disparities in discharge to rehabilitation following traumatic brain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Neuro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lo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juries in youth football: national emergency department visits during 2001-2005 for young and adolescent player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demic Emergency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endez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k-Related Violent Deaths in the US Taxi and Limousine Industry 2003 to 2013 Disparities Within a High-Risk Working Populatio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Occupational and Environmental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éndez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parities in work-related homicide rates in selected retail industries in the United States, 2003–200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Safety Researc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zel N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al marketing to plan a fall prevention program for Latino construction worker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Industrial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sne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isiting the Quality and Use of Race-Specific Homicide Data: Exploring Substantive Implication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icide Studie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calfe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ess to post-discharge inpatient care after low limb traum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Surgical Researc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hae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men are less likely than men to receive prehospital analgesia for isolated extremity injuri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Emergency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Mikhai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Association of Race, Socioeconomic Status, and Insurance on Trauma Mortalit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rauma Nursing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le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olence against urban African American girls challenges for feminist advocac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Contemporary Criminal Justic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le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icide mortality in the United States: The importance of attending to method in understanding population-level disparities in the burden of suicid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nual Review of Public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le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osure to partner, family, and community violence: Gang-affiliated Latina women and risk of unintended pregnanc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Urban Health-Bulletin of the New York Academy of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lham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e there racial disparities in trauma care?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ld Journal of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os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association of insurance status and race with the procedural volume of traumatic brain injury patient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ju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hr NM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lemedicine Use Decreases Rural Emergency Department Length of Stay for Transferred North Dakota Trauma Patient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lemedicine and e-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or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ailability of Outpatient Rehabilitation Services for Children After Traumatic Brain Injury: Differences by Language and Insurance Statu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Physical Medicine &amp; Rehabilit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eira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 differences in treatment approaches and mortality following arterial traum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scular and Endovascular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rphy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ntentional injury mortality among American Indians and Alaska Natives in the United States, 1990-200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Public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tanski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syndemic of psychosocial health disparities and associations with risk for attempting suicide among young sexual minority me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Public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askovsky 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w Are Race, Cultural, and Psychosocial Factors Associated With Outcomes in Veterans With Spinal Cord Injury?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hives of Physical Medicine and Rehabilit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al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lationship of Physician-identified Patient Race and Ethnicity to Use of Computed Tomography in Pediatric Blunt Torso Traum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demic Emergency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al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anial Computed Tomography Use Among Children With Minor Blunt Head Traum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hives of Pediatrics &amp; Adolescent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ry-Hurwit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keholder evaluation of an online program to promote physical activity and workplace safety for individuals with disabilit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aluation and Program Planning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 and patient preferences for hip fracture car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he American Geriatrics Societ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man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akout session: Sex/Gender and racial/ethnic disparities in the care of osteoporosis and fragility fractur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al Orthopedics and Related Researc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man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operative care for hip fractures in the elderly: the inflluence of race, income, and comorbiditi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l Car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ner JM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 and socioeconomic disparities in bone density testing before and after hip fractur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General Internal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ssful life events, culture, and violenc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Immigrant and Minority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Nguye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tions in Utilization of Inpatient Rehabilitation Services among Pediatric Trauma Patient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Pediatric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uyen-Oghalai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parities in utilization of outpatient rehabilitative care following hip fracture hospitalization with respect to race and ethnicit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hives of Physical Medicine and Rehabilit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cholso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parities in work-related injuries associated with worker compensation coverage statu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Industrial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cholson-Crotty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l More Black Cops Matter? Officer Race and Police-Involved Homicides of Black Citizen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blic Administration Review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colaidis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You don't go tell White people nothing": African American women's perspectives on the influence of violence and race on depression and depression car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Public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emeie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ward improved rehabilitation services for ethnically diverse survivors of traumatic brain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Head Trauma Rehabilit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rula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equity of rehabilitation services after traumatic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rauma and Acute Care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wez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ographic and socioeconomic factors influencing disparitiesin prevalence of alcohol-related injury among underserved trauma patients in a safety-net hospital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ju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'Flaherty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icide in black and whit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Urban Economic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h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al Pediatric Motor Vehicle Crashes on US Native American Indian Lands Compared to Adjacent Non-Indian Lands: Restraint Use and Injury by Driver, Vehicle, Roadway and Crash Characteristic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national Journal of Environmental Research and Public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hri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velopmental Trajectories of Substance Use Among Sexual Minority Girls: Associations With Sexual Victimization and Sexual Health Risk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Adolescent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le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rvival Rates in Trauma Patients Following Health Care Reform in Massachusett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MA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le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uma care does not discriminate: The association of race and health insurance with mortality following traumatic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rauma and Acute Care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erto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Hispanic paradox: does it exist in the injured?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yetunji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filing the ethnic characteristics of domestic injuries in children younger than age 5 year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bayo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role of neighborhood income inequality in adolescent aggression and violenc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Adolescent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ikka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cupational health and safety experiences among self-identified immigrant workers living or working in Somerville, MA by ethnicity, years in the US, and English proficienc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national Journal of Environmental Research and Public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ikka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cupational health outcomes among self-identified immigrant workers living and working in Somerville, Massachusett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Immigrant and Minority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pachristos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Corner and the Crew: The Influence of Geography and Social Networks on Gang Violenc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Sociological Review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pachristos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gic, but not random: the social contagion of nonfatal gunshot injuri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al Science &amp;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apachristos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e Coffee, Less Crime? The Relationship between Gentrification and Neighborhood Crime Rates in Chicago, 1991 to 200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ty &amp; Communit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ppadis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fectiveness of an Educational Intervention on Reducing Misconceptions Among Ethnic Minorities With Complicated Mild to Severe Traumatic Brain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hives of Physical Medicine and Rehabilit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ham-Payn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Role of the Media in the Disparate Response to Gun Violence in Americ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Black Studie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ke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sections of Race, Gender, Disadvantage, and Violence: Applying Intersectionality to the Macro-Level Study of Female Homicid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stice Quarterl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ke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Changing Urban Landscape: Interconnections Between Racial/Ethnic Segregation and Exposure in the Study of Race-Specific Violence Over Tim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Public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rish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rstanding our patient's disparities and needs: a brief report in the use of a Spanish lesson to increase the comfort level during trauma situation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Surge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vkov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bal youth victimization and delinquency: analysis of Youth Risk Behavior Surveillance Survey dat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ltural diversity and ethnic minority psycholog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guero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klash for breaking racial and ethnic breaking stereotypes: Adolescent school victimization across context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Interpersonal Violenc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guero AA.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olence, schools, and dropping out: racial and ethnic disparities in the educational consequence of student victimizatio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Interpersonal Violenc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lletie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arning in harm’s way: Neighborhood violence, inequality, and American school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nals of the American Academy of Political and Social Scienc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a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-occurring risk behaviors among White, Black, and Hispanic US high school adolescents with suicide attempts requiring medical attention, 1999-2007: Implications for future prevention initiativ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al Psychiatry and Psychiatric Epidemiolog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rod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association of race, gender, and comorbidity with mortality and function after hip fractur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Journals of Gerontology Series A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yanayagam U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ictors of assault among urban female trauma patient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Emergiencies, Trauma, and Shock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ro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alence and correlates of traumatic brain injury among delinquent youth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minal Behaviour and Mental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ski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llying and victimization and internalizing symptoms among low</w:t>
            </w:r>
            <w:r w:rsidRPr="00DF514E"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w:t>‐</w:t>
            </w: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ome Black and Hispanic student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Adolescent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terso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gregated spatial locations, race-ethnic composition, and neighborhood violent crim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nals of the American Academy of Political and Social Scienc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terson TH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tnering with youth organizers to prevent violence: an analysis of relationships, power, and chang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gress in Community Health Partnerships: Research, Education, and Ac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ura C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aluating adverse rural crash outcomes using the NHTSA State Data System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ident Analysis and Preven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att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diatric spinal injury in the US: epidemiology and dispariti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Neurosurgery: Pediatric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att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spital care of childhood traumatic brain injury in the United States, 1997-2009: a neurosurgical perspective Clinical articl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Neurosurgery-Pediatric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ickham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yer status is associated with the use of prophylactic inferior vena cava filter in high-risk trauma patient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ontkowski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ucing Motor vehicle-Related Injuries at an Arizona Indian Reservation: Ten Years of Application of Evidence-Based Strategi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al Health Science Practic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zarro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Examination of the Covariates of Female Homicide Victimization and Offending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inist Criminolog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urad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association of race and survival from sepsis after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American Journal of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mpeii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rveillance of musculoskeletal injuries and disorders in a diverse cohort of workers at a tertiary care medical center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Industrial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ansky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ographic Variation in Early MRI for Acute Work-Related Low Back Pain and Associated Factor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ley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demiology of bone fracture across the age span in blacks and whit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rauma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ley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ional injury-related hospitalizations in children: Public versus private expenditures across preventable injury mechanism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rauma-Injury Infection and Critical Car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ley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or vehicle occupant injury and related hospital expenditures in children aged 3 years to 8 years covered versus uncovered by booster seat legislatio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rauma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ley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 and ethnic differences in a multicenter study of home safety with vouchers redeemable for free safety devic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rauma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ley JC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enty-year trends in fatal injuries to very young children: the persistence of racial dispariti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diatric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cto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formance of three racial/ethnic groups on two tests of executive function: Clinical implications for traumatic brain injury (TBI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Rehabilit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nam-Hornstei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able injury deaths: a population-based proxy of child maltreatment risk inCaliforni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blic Health Report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rooz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uctural Covariates of Gang Homicide in Large US Citi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Research in Crime and Delinquenc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ndt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cupational Eye Injuries Experienced by Migrant Farmworker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Agro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ndt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D and health disparities: The helth implications of Latino chicken catchers' working condition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Industrial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lli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imating Risk: Stereotype Amplification and the Perceived Risk of Criminal Victimizatio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al Psychology Quarterl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mirez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diatric Injury Outcomes in Racial/Ethnic Minorities in California Diversity May Reduce Disparit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MA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mirez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 universal coverage eliminate health disparities? Reversal of disparate injury outcomes in elderly insured minoriti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Surgical Researc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ge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arming trends in the improper use of motor transportational restraints in children: implications for public policy and the development of race-based strategies for improving complianc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Pediatric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Rausche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oeconomic disparities in the prevalence of work-related injuries among adolescents in the United Stat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Adolescent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elings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ars off Your Life? The Effects of Homicide on Life Expectancy by Neighborhood and Race/Ethnicity in Los Angeles Count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Urban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mond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ociation of Recent Incarceration With Traumatic Injury, Substance Use-Related Health Consequences, and Health Care Utilizatio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Addiction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ed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eriences of racial discrimination &amp; relation to violence perpetration and gang involvement among a sample of urban African American me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Immigrant and Minority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ed C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urance status, mortality, and hospital use among pediatric trauma patients over three decad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Pediatric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isne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compensatory model of risk and resilience applied to adolescent sexual orientation disparities in nonsuicidal self-injury and suicide attempt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Orthopsychiat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ew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fects of sexual assault on alcohol use and consequences among young adult sexual minority wome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Consulting and Clinical Psycholog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vera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ability After Deployment Injury: Are Women and Men Service Members Different?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al Orthopedic and Related Researc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berts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 spousal homicide rates by racial composition of marriag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nals of Epidemiolog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berts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vasive trauma exposure among US sexual orientation minority adults and risk of posttraumatic stress disorder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Public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binso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Effect of Urban Street Gang Densities on Small Area Homicide Incidence in a Large Metropolitan County, 1994-200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Urban Health-Bulletin of the New York Academy of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ckett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/ethnicity and potential suicide misclassification: window on a minority suicide paradox?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C Psychiat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gers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cription of the moderate brain injured patient and predictors of discharge to rehabilitatio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hives of Physical Medicine and Rehabilit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habilitation Counselor Competencies When Working With Hispanic/Latino Immigrant Injured Workers: A Delphi Stud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habilitation Research, Policy, and Educ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od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ictors of suicidal ideation in a statewide sample of transgender individual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GBT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se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wardly mobile: the accidental cost of being uninsured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hives of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se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k of insurance negatively affects trauma mortality in US childre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Pediatric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senbaum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alence of epicondylitis, rotator cuff syndrome, and low back pain in Latino poultry workers and manual laborer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Industrial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ss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Multi-Level Bayesian Analysis of Racial Bias in Police Shootings at the County-Level in the United States, 2011-201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oS O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bi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 differences in withdrawal of mechanical ventilation do not alter mortality in neurologically injured patient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Critical Car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Russel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cators of victimization and sexual orientation among adolescents: Analyses from Youth Risk Behavior Survey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Public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an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ay in hip fracture surgery: an analysis of patient-specific and hospital-specific risk factor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Orthopedic Trauma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b Dischinge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parities in trauma center access of older injured motor vehical crash occupant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Journal of Trauma: Injury, Infection, and Critical Car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u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vidual housing-based socioeconomic status predicts risk of accidental falls among adult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nals of Epidemiolog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bbath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cured by administrative data? Racial disparities in occupational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ndinavian Journal of Work Environment &amp;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bharw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diatric orthopaedic patients presenting to a university emergency department after visiting another emergency department - Demographics and health insurance statu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Pediatric Orthopaedic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cks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urance status and hospital discharge disposition after trauma: inequities in access to postacute car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rauma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adi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 ulcer prevalence and barriers to treatment after spinal cord injury: comparisons of four groups based on race-ethnicit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Rehabilit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as-Wright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nds in Fighting and Violence Among Adolescents in the United States, 2002-201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Public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im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es insurance status matter at a public, level I trauma center?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rauma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de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lationship of race/ethnicity to caregivers’ coping, appraisals, and distress after traumatic brain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rehabilit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de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lationship of race/ethnicity and income to community integration following traumatic brain injury: Investigation in a non-rehabilitation trauma sampl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rehabilit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nders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Relationship of Pressure Ulcers, Race, and Socioeconomic Conditions After Spinal Cord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Spinal Cord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nders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der, race, pain, and subjective well-being of adults with spinal cord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Health Care for the Poor and Underserved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whney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act of Type of Health Insurance on Infection Rates among Young Trauma Patient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rgical Infection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iraldi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fect of insurance and racial disparities on outcomes in traumatic brain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Neurological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neide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ating the weekend trend: increased mortality in older adult traumatic brain injury (TBI) patients admitted on weekend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Surgical Researc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enfeld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influence of race and hospital environment on the care of patients with cervical spine fractur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ne Journal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enfeld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demographics, insurance status, race, and ethnicity as predictors of morbidity and mortality after spine trauma: a study using the National Trauma Data Bank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ne Journal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ltes B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ical considerations for the design and implementation of child injury prevention interventions: the example of delivering and installing safety equipment into the hom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jury Preven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chwartz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bility and Change in Female and Male Violence across Rural and Urban Counties, 1981-200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ral Sociolog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webe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alence and Correlates of Firearm Ownership in the Homes of Fifth Graders: Birmingham, AL, Houston, TX, and Los Angeles, C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Education &amp; Behavior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ott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ential impact of Affordable Care Act-related insurance expansion on trauma care reimbursemen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rauma and Acute Care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ott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ing the lives lost: how many black trauma deaths are attributable to disparities?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Surgical Researc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ott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endent coverage provision led to uneven insurance gains and unchanged mortality rates in young adult trauma patient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Affair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ott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 and Regional disparities in the effect of the affordable care act's dependent coverage provision on young adult trauma patient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he American College of Surgeon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abury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 And Ethnic Differences In The Frequency Of Workplace Injuries And Prevalence Of Work-Related Disabilit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Affair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abury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 Disparities in the Frequency of Workplace Injuri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nals of Emergency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ars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nds in the disproportionate burden of work-related traumatic injuries sustained by Latino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Occupational and Environmental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ars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o Pays for Work-Related Traumatic Injuries? Payer Distribution in Washington State by Ethnicity, Injury Severity, and Year (1998-2008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Industrial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ars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parities in occupational injury hospitalization rates in five states (2003-2009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Industrial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tie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es Injury Prevention Education Initiate Household Changes in a Spanish-Speaking Minority Population?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Community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wel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illness associations of police violence: Differential relationships by ethnoracial compositio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ological Forum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fi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nic disparities in initial management of trauma patients in a nationwide sample of emergency department visit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hives of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fi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nic disparities exist in trauma car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rauma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fi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 disparities in long-term functional outcome after traumatic brain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rauma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nno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, Racial Discrimination, and the Risk of Work-Related Illness, Injury, or Assault: Findings From a National Stud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Occupational and Environmental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rma M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versal Health Insurance and its association with long term outcomes in Pediatric Trauma Patient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ju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etgiri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ental characteristics associated with bullying perpetration in US children aged 10 to 17 year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Public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etgiri 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olescent fighting: racial/ethnic disparities and the importance of families and school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demic Pediatric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hi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l expenditures associated with nonfatal occupational injuries among US workers reporting persistent disabiliti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ability and Health Journal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ihadeh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ino Employment and Non-Latino Homicide in Rural Areas: The Implications of US Immigration Polic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viant Behavior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ihadeh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ino Immigration, Economic Deprivation, and Violence: Regional Differences in the Effect of Linguistic Isolatio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icide Studie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ihadeh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ino Employment and Black Violence: The Unintended Consequence of US Immigration Polic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al Force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estha PP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 construction workers and assertiveness training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k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uval K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I live by shooting hill"-a qualitative exploration of conflict and violence among urban youth in New Haven, Connecticu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Health Care for the Poor and Underserved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e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urance- and race-related disparities decrease in elderly trauma patient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rauma and Acute Care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er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urance-and-race related disparities decrease in elderly trauma patient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rauma and Acute Care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ith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coming who we are: A theoretical explanation of gendered social structures and social networks that shape adolescent interpersonal aggressio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ychology of Women Quarterl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ith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k-related injuries among commercial janitors in Washington state, comparisons by gender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Safety Researc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ith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e-level social capital and suicide mortality in the 50 US stat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al Science &amp;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ith J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traumatic stress symptoms in context: Examining trauma responses to violent exposures and homicide death among Black males in urban neighborhood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Orthopsychiat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ith JR.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equal burdens of loss: examining the frequency and timing of homicide deaths experienced by young Black men across the life cours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Public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yde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lmet use among Alaskan children involved in off-road motorized transportational crash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national Journal of Circumpolar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nder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icides, Homicides, Accidents, and Other External Causes of Death among Blacks and Whites in the Southern Community Cohort Stud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OS O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rani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\Ethnicity and Outcome After Traumatic Brain Injury at a Single, Diverse Center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rauma-Injury Infection and Critical Car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renso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der disparities in injury mortality: consistent, persistent, and larger than you'd think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Public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za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rveillance of occupational health disparities, challenges and opportuniti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Industrial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nce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loring the hypothesis of ethnic practice as social capital: Violence among Asian/Pacific Islander youth in Hawaii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national Journal of Social Psychiat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rry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 disparities and sex-based outcomes differences after severe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he American College of Surgeon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priggs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olescent bullying involvement and perceived family, peer and school relations: Commonalities and differences across race/ethnicit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Adolescent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quitieri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terns of surgical care and health disparities of treating pediatric finger amputation injuries in the United Stat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he American College of Surgeon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idhar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jury and Health Among Children in Vulnerable Famili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rauma-Injury Infection and Critical Car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nbury Rosen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cupational health disparities: a state public health-based approach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Industrial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ter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rgeting pediatric pedestrian injury prevention efforts: teasing the information through spatial analysi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rauma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udenmaye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nic disparities in long-term functional outcomes after traumatic brain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rauma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ege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amining occupational health and safety disparities using national data: a cause for continuing concer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Industrial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ffensmeie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ssessing trends in Black violent crime, 1980–2008: Sorting out the 'Hispanic effect' in uniform crime reports arrests, national crime victimization survey offender estimates, and US prisoner count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minology: An Interdisciplinary Journal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ffensmeie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OPE AND CONCEPTUAL ISSUES IN TESTING THE RACE-CRIME INVARIANCE THESIS: BLACK, WHITE, AND HISPANIC COMPARISON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minolog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mpski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ryone Swims: a community partnership and policy approach to address health disparities in drowning and obesit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Education &amp; Behavior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phens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noracial variations in acute PTSD symptoms among hospitalized survivors of traumatic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raumatic Stres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on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tors associated with trauma clinic follow-up compliance after discharge: experience at an urban Level I trauma center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rauma and Acute Care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on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 Who Kill Policeme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olence and Gender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owel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IGRATION AND THE RECENT VIOLENT CRIME DROP IN THE UNITED STATES: A POOLED, CROSS-SECTIONAL TIME-SERIES ANALYSIS OF METROPOLITAN AREA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minolog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owel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placed, dispossessed, or lawless? Examining the link between ethnicity, immigration, and violenc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ression and Violent Behavior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m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influence of social and economic disadvantage on racial patterns in youth homicide over tim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icide Studie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ng B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tcomes of trauma admission for falls: influence of race and age on inhospital and post-discharge mortalit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gar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 the enrollment of racial and ethnic minorities in research in the emergency setting equitable?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uscit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lins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/ethnic and socioeconomic disparities in the use of helmets in children involved in bicycle accident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Pediatric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livan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ographic factors in hip fracture incidence and mortality rates in California, 2000-201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Orthopaedic Sugery and Researc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umne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olence in the United States: Status, challenges, and opportuniti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MA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she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 they grow up: Exploring the neighborhood context of adolescent and young adult survival expectation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Research on Adolescenc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kes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olescent racial discrimination and parental perceptions of safety in American neighborhoods and school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ological Forum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zlachcic Y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diometabolic changes and disparities among persons with spinal cord injury: a 17-year cohort stud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p Spinal Cord Inj Rehabil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havi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es payer status matter in predicting penetrating trauma outcomes?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iwo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 differences in injury patterns among workers in heavy manufacturing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Epidemiolog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pas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urance status, not race, is a determinant of outcomes from vehicular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he American College of Surgeon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omas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lking away hurt, walking around scared: A cluster analysis of violence exposure among young Black mal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Black Psycholog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eadcraft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 women, victimization, and the limitations of the liberal stat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oretical Criminolog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es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cupational and non-occupational injuries in the United States Army: Focus on gender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Preventive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es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icide in US Workplaces, 2003-2010 A Comparison With Non-Workplace Suicid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Preventive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ngey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REPRENEURSHIP EDUCATION: A STRENGTH-BASED APPROACH TO SUBSTANCE USE AND SUICIDE PREVENTION FOR AMERICAN INDIAN ADOLESCENT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Indian and Alaska Native Mental Health Researc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ta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tializing the Social Networks of Gangs to Explore Patterns of Violenc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Quantitative Criminolog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nozzi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orted work-related injuries and illnesses among Hispanic workers: Results from an emergency department surveillance system follow-back surve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Industrial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bbl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culoskeletal pain, depression, and stress among Latino manual laborers in North Carolin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hives of Environmental &amp; Occupational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plett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ero tolerance, school shootings, and the post-Brown quest for equity in discipline policy: An examination of how urban minorities are punished for White suburban violenc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Negro Educ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ai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/ethnic differences in emergency care for joint dislocation in 53 US ED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American Journal of Emergency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ai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cupational hazards and risks faced by Chinese immigrant restaurant worker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y &amp; Community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ai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nese immigrant restaurant workers' injury and illness experienc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hives of Environmental &amp; Occupational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ai JH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fects of Social Determinants on Chinese Immigrant Food Service Workers' Work Performance and Injuries: Mental Health as a Mediator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Occupational and Environmental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Turanovic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equences of Violent Victimization for Native American Youth in Early Adulthood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Youth and Adolescenc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lirsch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man is an island: Living in a disadvantaged neighborhood influences chronic pain development after motor vehicle collisio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lmer JT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 and Ethnic Disparities in Structural Disadvantage and Crime: White, Black, and Hispanic Comparison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al Science Quarterl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ca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Latino adolescent male mortality peak revisited: Attribution of homicide and motor vehicle crash death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jury Preven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ca F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 motor vehicle fatality trends in young Latino mal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ociation for the Advancement of Automotive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lez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IGHBORHOOD HOUSING INVESTMENTS AND VIOLENT CRIME IN SEATTLE, 1981-200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minolog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ttukatti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 trauma safety-net hospitals deliver truly safe trauma care? A multilevel analysis of the national trauma data bank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rauma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raitis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essing the Impact of Changes in Gender Equality on Female Homicide Victimization: 1980-200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me &amp; Delinquenc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raitis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men's status and risk of homicide victimization: An analysis with data disaggregated by victim-offender relationship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icide Studies: An Interdisciplinary &amp; International Journal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yas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diatric facial fractures: current national incidence, distribution, and health care resource us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Craniofacial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lke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es of firearm homicide by Chicago region, age, sex, and race/ethnicity, 2005-201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rauma and Acute Care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lke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-ethnic variations in paid and unpaid caregiving: Findings among persons with traumatic spinal cord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ability and Health Journal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lsh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nic disparities in recovery following distal radial fractur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Bone and Joint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ndling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ographic disparities in access to urban trauma care: defining the problem and identifying a solution for gunshot wound victims in Chicago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tson-Thompso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orting a community-based participatory evaluation approach to violence prevention in Kansas Cit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Prevention &amp; Intervention in the Communit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be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 Odds for Amputation Ratio in Traumatic Lower Extremity Fractur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rauma-Injury Infection and Critical Car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 F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der Difference in Falls among Adults Treated in Emergency Departments and Outpatient Clinic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Gerontology and Geriatric Researc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daue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 Sex Differences Exist in Rates of Falls and Fractures in Hutterite, Rural, and Nonrural Populations, Aged 20 to 66 Years?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al Orthopedic and Related Researc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n H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 Differences in Weight Gain: A 5-Year Longitudinal Study of Persons With Spinal Cord Injur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hives of Physical Medicine and Rehabilit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parities in motor vehicle-related deaths among females—United States, 2005-200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Women's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West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bal motor vehicle injury prevention programs for reducing disparities motor vehicle-related injuri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WR Morbidity and Mortality Weekly Report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xle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eating a Community of Practice to Prevent Suicide Through Multiple Channels: Describing the Theoretical Foundations and Structured Learning of PC CAR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national Quarterly of Community Health Educ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ygandt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parities in mortality after blunt injury: does insurance type matter?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Surgical Researc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aley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Relationship Between Gender Equality and Rates of Inter- and Intra-Sexual Lethal Violence: An Exploration of Functional Form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stice Quarterl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eele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igrants as Crime Victims: Experiences of Personal Nonfatal Victimizatio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Industrial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field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Indians/Native Alaskans With Traumatic Brain Injury Examining the Impairments of Traumatic Brain Injury, Disparities in Service Provision, and Employment Outcom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habilitation Counseling Bulleti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dom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suring Neighborhood Connection and the Association with Violence in Young Adolescent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Adolescent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eens at risk: Examining car safety practices in four economically disadvantaged urban elementary schools in Virgini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Safety Researc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liams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nic Differences in Posttraumatic Stress Disorder After Musculoskeletal Traum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rauma-Injury Infection and Critical Car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liamso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jectories of Life Satisfaction Over the First 10 Years After Traumatic Brain Injury: Race, Gender, and Functional Abilit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Head Trauma Rehabilita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son S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entifying disparity in emergency department length of stay and admission likelihood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ld Journal of Emergency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lff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 and Ethnic Disparities in Types and Sources of Victimization Inside Priso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son Journal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linsky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es insurance status affect continuity of care for ambulatory patients with operative fractur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Bone and Joint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ng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nic differences in risk factors for suicide among American high school students, 2009: The vulnerability of multiracial and Pacific Islander adolescent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hives of Suicide Researc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de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es insurance status alter short-term outcomes if a standardized fracture treatment pathway is utilized?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Orthopaedic Practic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ren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 disparities in fracture risk between white and nonwhite children in the United Stat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Journal of Pediatric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u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icide Victimization in California: An Asian and Non-Asian Compariso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olence and Victim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ie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Effects of Multiple Dimensions of Residential Segregation on Black and Hispanic Homicide Victimizatio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Quantitative Criminolog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aghoubian et al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e there racial disparities in the use of restraints and outcomes after motor vehicle collisions in Los Angeles County?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Pediatric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ard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epidemiologic comparison of injuries presenting to a pediatric emergency department and local urgent care faciliti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Safety Researc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Young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 DIFFERENCES IN RECEIVING MORPHINE AMONG PREHOSPITAL PATIENTS WITH BLUNT TRAUM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Emergency Medicin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u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act of Safety Net Hospitals in the Care of the Hand-Injured Patient: A National Perspectiv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ncy for Healthcare Research Qualit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u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Risk Behaviors but Low Injury-Related Mortality Among Hispanic Teens in Missouri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blic Health Report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arzaur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Population-Based Analysis of Neighborhood Socioeconomic Status and Injury Admission Rates and In-Hospital Mortalit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the American College of Surgeon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aykowski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 disparities in hate crime reporting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olence and Victim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ebib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o-demographics of gunshot wound injuries in Miami-Dade county, 2002-201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C Public Health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elle BA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nic differences in patients' perceptions towards isolated orthopedic injuries: a pilot stud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lot and Feasibility Studies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hange Li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parity in surveillance of nonfatal motor vehicle crash injuri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ffic Injury Prevention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mmer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 Age Effects on Youth Secondary Exposure to Violence Vary across Social Context?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stice Quarterl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mmer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Covariates of Parent and Youth Reporting Differences on Youth Secondary Exposure to Community Violenc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Youth and Adolescenc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mmer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amining gendered pathways in the causal chain linking neighborhood navigational strategies and unstructured socializing to adolescent violent offending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Criminal Justic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mmerman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stigating the Role of Neighborhood Youth Organizations in Preventing Adolescent Violent Offending: Evidence from Chicago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Quantitative Criminolog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mmerman GM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der differences in the effects of parental underestimation of youths' secondary exposure to community violenc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Youth and Adolescence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ogg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lications of the Patient Protection and Affordable Care Act on Insurance Coverage and Rehabilitation Use Among Young Adult Trauma Patient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MA Surgery</w:t>
            </w:r>
          </w:p>
        </w:tc>
      </w:tr>
      <w:tr w:rsidR="00DF514E" w:rsidRPr="00DF514E" w:rsidTr="007B520B">
        <w:trPr>
          <w:trHeight w:hRule="exact" w:val="720"/>
        </w:trPr>
        <w:tc>
          <w:tcPr>
            <w:tcW w:w="190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ook</w:t>
            </w:r>
          </w:p>
        </w:tc>
        <w:tc>
          <w:tcPr>
            <w:tcW w:w="54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 DIFFERENCES IN PEDIATRIC EMERGENCY DEPARTMENT TRIAGE SCOR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DF514E" w:rsidRPr="00DF514E" w:rsidRDefault="00DF514E" w:rsidP="00DF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Journal of Industrial Medicine</w:t>
            </w:r>
          </w:p>
        </w:tc>
      </w:tr>
    </w:tbl>
    <w:p w:rsidR="00DE6429" w:rsidRPr="00DF514E" w:rsidRDefault="00DE6429" w:rsidP="00DF514E"/>
    <w:sectPr w:rsidR="00DE6429" w:rsidRPr="00DF514E" w:rsidSect="00427D6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Freehand521 BT">
    <w:panose1 w:val="020B0604020202020204"/>
    <w:charset w:val="00"/>
    <w:family w:val="script"/>
    <w:pitch w:val="variable"/>
    <w:sig w:usb0="800000AF" w:usb1="1000204A" w:usb2="00000000" w:usb3="00000000" w:csb0="00000011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D62"/>
    <w:rsid w:val="00245EE0"/>
    <w:rsid w:val="00427D62"/>
    <w:rsid w:val="007B520B"/>
    <w:rsid w:val="00B253C9"/>
    <w:rsid w:val="00DE6429"/>
    <w:rsid w:val="00DF514E"/>
    <w:rsid w:val="00DF5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AFD89"/>
  <w15:docId w15:val="{819D07C1-608C-CE4D-A841-DC3053954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DF52FD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Freehand521 BT" w:eastAsiaTheme="majorEastAsia" w:hAnsi="Freehand521 BT" w:cstheme="majorBidi"/>
      <w:color w:val="7030A0"/>
      <w:sz w:val="36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427D6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7D62"/>
    <w:rPr>
      <w:color w:val="800080"/>
      <w:u w:val="single"/>
    </w:rPr>
  </w:style>
  <w:style w:type="paragraph" w:customStyle="1" w:styleId="xl64">
    <w:name w:val="xl64"/>
    <w:basedOn w:val="Normal"/>
    <w:rsid w:val="00427D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27D62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Normal"/>
    <w:rsid w:val="00427D62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680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3</Pages>
  <Words>13901</Words>
  <Characters>81880</Characters>
  <Application>Microsoft Office Word</Application>
  <DocSecurity>0</DocSecurity>
  <Lines>2558</Lines>
  <Paragraphs>18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Medicine</Company>
  <LinksUpToDate>false</LinksUpToDate>
  <CharactersWithSpaces>93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T McGuire</dc:creator>
  <cp:lastModifiedBy>Megan Moore</cp:lastModifiedBy>
  <cp:revision>3</cp:revision>
  <dcterms:created xsi:type="dcterms:W3CDTF">2019-03-04T20:34:00Z</dcterms:created>
  <dcterms:modified xsi:type="dcterms:W3CDTF">2019-03-04T20:36:00Z</dcterms:modified>
</cp:coreProperties>
</file>